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6"/>
          <w:szCs w:val="16"/>
          <w:lang w:bidi="ar"/>
        </w:rPr>
        <w:t xml:space="preserve">Supplementary Table S1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Binary logistic regression analysis of the potential risk factors for miscarriag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with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anti-ENO1-P6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and anti-PDIA3 total IgGs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included among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the euthyroid TAI women.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</w:t>
      </w:r>
    </w:p>
    <w:tbl>
      <w:tblPr>
        <w:tblW w:w="8909" w:type="dxa"/>
        <w:jc w:val="left"/>
        <w:tblInd w:w="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1324"/>
        <w:gridCol w:w="773"/>
        <w:gridCol w:w="240"/>
        <w:gridCol w:w="1299"/>
        <w:gridCol w:w="786"/>
        <w:gridCol w:w="240"/>
        <w:gridCol w:w="1299"/>
        <w:gridCol w:w="701"/>
      </w:tblGrid>
      <w:tr>
        <w:trPr>
          <w:trHeight w:val="233" w:hRule="atLeast"/>
        </w:trPr>
        <w:tc>
          <w:tcPr>
            <w:tcW w:w="22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仿宋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仿宋"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l 3</w:t>
            </w:r>
          </w:p>
        </w:tc>
      </w:tr>
      <w:tr>
        <w:trPr>
          <w:trHeight w:val="598" w:hRule="atLeast"/>
        </w:trPr>
        <w:tc>
          <w:tcPr>
            <w:tcW w:w="2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alu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5%C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valu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5%C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valu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5%C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year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(0.93-1.26)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(0.91-1.26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(0.90-1.26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ti-ENO1-P6 total IgG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.98(1.89-18.94)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  <w:t>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.98(1.86-19.16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  <w:t>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.38(1.84-22.16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ti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DIA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otal IgG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.19(1.27-30.19)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  <w:t>0.0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.23(1.34-38.95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  <w:t>0.0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.47(1.40-51.53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16"/>
                <w:szCs w:val="16"/>
              </w:rPr>
              <w:t>0.020</w:t>
            </w:r>
          </w:p>
        </w:tc>
      </w:tr>
      <w:tr>
        <w:trPr>
          <w:trHeight w:val="235" w:hRule="atLeast"/>
        </w:trPr>
        <w:tc>
          <w:tcPr>
            <w:tcW w:w="2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stational ag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eek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(0.60-1.27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(0.55-1.27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2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(0.94-1.34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(0.89-1.32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</w:tr>
      <w:tr>
        <w:trPr>
          <w:trHeight w:val="257" w:hRule="atLeast"/>
        </w:trPr>
        <w:tc>
          <w:tcPr>
            <w:tcW w:w="2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um ferriti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μg/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(1.00-1.02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</w:tr>
      <w:tr>
        <w:trPr>
          <w:trHeight w:val="278" w:hRule="atLeast"/>
        </w:trPr>
        <w:tc>
          <w:tcPr>
            <w:tcW w:w="2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inary iodine/creatinine, μg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(1.00-1.02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</w:tr>
      <w:tr>
        <w:trPr>
          <w:trHeight w:val="295" w:hRule="atLeast"/>
        </w:trPr>
        <w:tc>
          <w:tcPr>
            <w:tcW w:w="2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H, mIU/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(0.62-2.20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2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T4, pmol/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(0.65-1.43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</w:tr>
      <w:tr>
        <w:trPr>
          <w:trHeight w:val="282" w:hRule="atLeast"/>
        </w:trPr>
        <w:tc>
          <w:tcPr>
            <w:tcW w:w="2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OA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IU/m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0.99-1.01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gAb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U/m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0.997-1.00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6"/>
                <w:szCs w:val="16"/>
                <w:lang w:bidi="a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 us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oking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In model 1, age, serum levels of anti-ENO1-P6 total IgG and anti-PDIA3 total IgG were included for analysis.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In model 2, age, BMI, gestational age, serum levels of anti-ENO1-P6 and anti-PDIA3 total IgGs were included for analysis.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In model 3, all those potential risk factors were included, which consisted of age, BMI, gestational age, urinary iodine/creatinine as well as serum levels of serum ferritin, TSH, FT4, TPOAb, TgAb, anti-ENO1-P6 and anti-PDIA3 total IgGs.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Serum levels of anti-ENO1-P6 and anti-PDIA3 total IgGs had been included in the logistic regression analysis after natural logarithm-transformation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ND, not done in this model.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N/A, not applicable, which was due to only one participants with smoking and three participants with alcohol use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color w:val="0000FF"/>
          <w:kern w:val="0"/>
          <w:sz w:val="16"/>
          <w:szCs w:val="16"/>
          <w:lang w:bidi="ar"/>
        </w:rPr>
        <w:t>NS, non-significant. 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8T09:05:08Z</dcterms:created>
  <dc:creator>59825</dc:creator>
  <dc:description/>
  <dc:language>en-US</dc:language>
  <cp:lastModifiedBy>赫晓晴</cp:lastModifiedBy>
  <dcterms:modified xsi:type="dcterms:W3CDTF">2022-04-26T13:01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5BE0EB427A43C9BA7747AE3C2DE78A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